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63375" w14:textId="77777777" w:rsidR="00126260" w:rsidRPr="00126260" w:rsidRDefault="00126260">
      <w:pPr>
        <w:rPr>
          <w:rFonts w:ascii="Times New Roman" w:eastAsia="Times New Roman" w:hAnsi="Times New Roman" w:cs="Times New Roman"/>
          <w:b/>
          <w:sz w:val="24"/>
          <w:szCs w:val="24"/>
          <w:lang w:val="en" w:eastAsia="de-DE"/>
        </w:rPr>
      </w:pPr>
      <w:r w:rsidRPr="00126260">
        <w:rPr>
          <w:rFonts w:ascii="Times New Roman" w:eastAsia="Times New Roman" w:hAnsi="Times New Roman" w:cs="Times New Roman"/>
          <w:b/>
          <w:sz w:val="24"/>
          <w:szCs w:val="24"/>
          <w:lang w:val="en" w:eastAsia="de-DE"/>
        </w:rPr>
        <w:t xml:space="preserve">Clinical examination </w:t>
      </w:r>
    </w:p>
    <w:p w14:paraId="6B1DD807" w14:textId="294429DE" w:rsidR="002E7224" w:rsidRDefault="002E7224" w:rsidP="002E7224">
      <w:pPr>
        <w:spacing w:after="0"/>
        <w:rPr>
          <w:rFonts w:ascii="Times New Roman" w:eastAsia="Times New Roman" w:hAnsi="Times New Roman" w:cs="Times New Roman"/>
          <w:sz w:val="24"/>
          <w:szCs w:val="24"/>
          <w:lang w:val="en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The dystonia presented with s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houlder </w:t>
      </w:r>
      <w:r w:rsidR="0077283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adduction, elbow flexion, 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palmar flexion</w:t>
      </w:r>
      <w:r w:rsidR="0077283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of wrist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, fl</w:t>
      </w:r>
      <w:r w:rsidR="0077283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exion of all right hand fingers of right upper extremity</w:t>
      </w: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; w</w:t>
      </w:r>
      <w:r w:rsidR="003D5F07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rist d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orsiflexion, abdu</w:t>
      </w:r>
      <w:r w:rsidR="0077283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ction of the left hand fingers of left upper extremity</w:t>
      </w: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; i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nternal rotation of the </w:t>
      </w:r>
      <w:r w:rsidR="0077283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right thigh, supination of the right foot</w:t>
      </w:r>
      <w:r w:rsidR="00126260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. C</w:t>
      </w:r>
      <w:r w:rsidR="0077283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ervical dystonia </w:t>
      </w: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included 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left </w:t>
      </w:r>
      <w:proofErr w:type="spellStart"/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laterocollis</w:t>
      </w:r>
      <w:proofErr w:type="spellEnd"/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10° and laterocaput 45°, right </w:t>
      </w:r>
      <w:r w:rsidR="0077283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torticollis 30°, antecollis 15° and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dystonic</w:t>
      </w:r>
      <w:r w:rsidR="0077283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elevation of the left shoulder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.</w:t>
      </w:r>
      <w:r w:rsidR="00126260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 M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oderate postural and action tremor of the right arm. </w:t>
      </w:r>
    </w:p>
    <w:p w14:paraId="3DC0C5E7" w14:textId="3706E4FE" w:rsidR="00126260" w:rsidRPr="0077283C" w:rsidRDefault="002E7224" w:rsidP="002E7224">
      <w:pPr>
        <w:spacing w:after="0"/>
        <w:rPr>
          <w:rFonts w:ascii="Times New Roman" w:eastAsia="Times New Roman" w:hAnsi="Times New Roman" w:cs="Times New Roman"/>
          <w:sz w:val="24"/>
          <w:szCs w:val="24"/>
          <w:lang w:val="en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In addition, there were m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ild signs of cerebellar dysfunction with 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tention tremor of the right hand, broad-based dysrhythmic gait, dysmetric finger-to-finger test and hypo</w:t>
      </w:r>
      <w:r w:rsidR="0012626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126260" w:rsidRPr="00A455A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tric saccades of horizontal eye movements.</w:t>
      </w:r>
    </w:p>
    <w:p w14:paraId="277503D0" w14:textId="77777777" w:rsidR="00126260" w:rsidRDefault="00126260">
      <w:pPr>
        <w:rPr>
          <w:rFonts w:ascii="Times New Roman" w:hAnsi="Times New Roman" w:cs="Times New Roman"/>
          <w:i/>
          <w:sz w:val="24"/>
          <w:szCs w:val="24"/>
          <w:lang w:val="tr-TR"/>
        </w:rPr>
      </w:pPr>
    </w:p>
    <w:p w14:paraId="00874A03" w14:textId="77777777" w:rsidR="00126260" w:rsidRPr="00126260" w:rsidRDefault="00126260">
      <w:pPr>
        <w:rPr>
          <w:rFonts w:ascii="Times New Roman" w:hAnsi="Times New Roman" w:cs="Times New Roman"/>
          <w:b/>
          <w:i/>
          <w:sz w:val="24"/>
          <w:szCs w:val="24"/>
          <w:lang w:val="tr-TR"/>
        </w:rPr>
      </w:pPr>
      <w:bookmarkStart w:id="0" w:name="_GoBack"/>
      <w:bookmarkEnd w:id="0"/>
      <w:r w:rsidRPr="00126260">
        <w:rPr>
          <w:rFonts w:ascii="Times New Roman" w:eastAsia="Times New Roman" w:hAnsi="Times New Roman" w:cs="Times New Roman"/>
          <w:b/>
          <w:sz w:val="24"/>
          <w:szCs w:val="24"/>
          <w:lang w:val="tr-TR"/>
        </w:rPr>
        <w:t xml:space="preserve">Excluded dystonia-related mutations </w:t>
      </w:r>
    </w:p>
    <w:p w14:paraId="612EFCBA" w14:textId="77777777" w:rsidR="008A12A3" w:rsidRPr="002E7224" w:rsidRDefault="00456049">
      <w:pPr>
        <w:rPr>
          <w:lang w:val="tr-TR"/>
        </w:rPr>
      </w:pPr>
      <w:r w:rsidRPr="00976F63">
        <w:rPr>
          <w:rFonts w:ascii="Times New Roman" w:hAnsi="Times New Roman" w:cs="Times New Roman"/>
          <w:i/>
          <w:sz w:val="24"/>
          <w:szCs w:val="24"/>
          <w:lang w:val="tr-TR"/>
        </w:rPr>
        <w:t>ANO3, ARSA, ATM, ATP1A3, ATP7A, ATP7B, AUH, BCAP31, CACNA1B, CIZ1, CLN3, COL6A3, COX20, CSF1R, CYP27A1, FTL, GCDH, GCH1, GNAL, HEPACAM, HEXA, KCNMA1, KCTD17, KIF1C, MECP2, MLC1, NPC1, NPC2, PANK2, PARK2, PLA2G6, PNKD, PRKRA, PRRT2, SGCE, SLC25A15, SLC30A10, SMPD1, SPR, TAF1, TH, THAP1, TIMM8A, TOR1A, TUBB4A, VPS13</w:t>
      </w:r>
      <w:r w:rsidRPr="00976F63">
        <w:rPr>
          <w:rFonts w:ascii="Times New Roman" w:hAnsi="Times New Roman" w:cs="Times New Roman"/>
          <w:sz w:val="24"/>
          <w:szCs w:val="24"/>
          <w:lang w:val="tr-TR"/>
        </w:rPr>
        <w:t>A</w:t>
      </w:r>
    </w:p>
    <w:sectPr w:rsidR="008A12A3" w:rsidRPr="002E72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049"/>
    <w:rsid w:val="00126260"/>
    <w:rsid w:val="002E7224"/>
    <w:rsid w:val="003D5F07"/>
    <w:rsid w:val="00456049"/>
    <w:rsid w:val="0077283C"/>
    <w:rsid w:val="008A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CF0477"/>
  <w15:docId w15:val="{0CAA7E8B-0357-4B2E-80CA-4D0633A8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126260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7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72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Data Sheet 1.DOCX</DocumentId>
    <TitleName xmlns="5e008b31-b888-436c-b17f-bfd55af87141">Data Sheet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Data Sheet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44D33DA5-0F0D-42AD-AF19-A4782C1F389E}"/>
</file>

<file path=customXml/itemProps2.xml><?xml version="1.0" encoding="utf-8"?>
<ds:datastoreItem xmlns:ds="http://schemas.openxmlformats.org/officeDocument/2006/customXml" ds:itemID="{B3BFABCC-8900-480D-A693-D3A960629B07}"/>
</file>

<file path=customXml/itemProps3.xml><?xml version="1.0" encoding="utf-8"?>
<ds:datastoreItem xmlns:ds="http://schemas.openxmlformats.org/officeDocument/2006/customXml" ds:itemID="{09F8C16A-7989-4F21-8159-34CD1AD57A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il Hanci</dc:creator>
  <cp:lastModifiedBy>Daniel Weiss</cp:lastModifiedBy>
  <cp:revision>4</cp:revision>
  <dcterms:created xsi:type="dcterms:W3CDTF">2017-09-13T12:50:00Z</dcterms:created>
  <dcterms:modified xsi:type="dcterms:W3CDTF">2017-09-14T11:38:00Z</dcterms:modified>
</cp:coreProperties>
</file>